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3BF9" w:rsidRPr="005F1E4E" w:rsidRDefault="002B3BF9" w:rsidP="002B3BF9">
      <w:pPr>
        <w:rPr>
          <w:rFonts w:ascii="Times New Roman" w:hAnsi="Times New Roman" w:cs="Times New Roman"/>
          <w:b/>
          <w:sz w:val="24"/>
          <w:szCs w:val="24"/>
        </w:rPr>
      </w:pPr>
      <w:r w:rsidRPr="005F1E4E">
        <w:rPr>
          <w:rFonts w:ascii="Times New Roman" w:hAnsi="Times New Roman" w:cs="Times New Roman"/>
          <w:b/>
          <w:sz w:val="24"/>
          <w:szCs w:val="24"/>
        </w:rPr>
        <w:t>S</w:t>
      </w:r>
      <w:r w:rsidR="00D46FD4">
        <w:rPr>
          <w:rFonts w:ascii="Times New Roman" w:hAnsi="Times New Roman" w:cs="Times New Roman"/>
          <w:b/>
          <w:sz w:val="24"/>
          <w:szCs w:val="24"/>
        </w:rPr>
        <w:t>4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5F1E4E">
        <w:rPr>
          <w:rFonts w:ascii="Times New Roman" w:hAnsi="Times New Roman" w:cs="Times New Roman"/>
          <w:b/>
          <w:sz w:val="24"/>
          <w:szCs w:val="24"/>
        </w:rPr>
        <w:t>. Pearson’s co</w:t>
      </w:r>
      <w:bookmarkStart w:id="0" w:name="_GoBack"/>
      <w:bookmarkEnd w:id="0"/>
      <w:r w:rsidRPr="005F1E4E">
        <w:rPr>
          <w:rFonts w:ascii="Times New Roman" w:hAnsi="Times New Roman" w:cs="Times New Roman"/>
          <w:b/>
          <w:sz w:val="24"/>
          <w:szCs w:val="24"/>
        </w:rPr>
        <w:t>rrelation of proteins with beta-cell function/HOMA-IR</w:t>
      </w:r>
    </w:p>
    <w:tbl>
      <w:tblPr>
        <w:tblStyle w:val="ListTable1Light1"/>
        <w:tblW w:w="9009" w:type="dxa"/>
        <w:tblLook w:val="04A0" w:firstRow="1" w:lastRow="0" w:firstColumn="1" w:lastColumn="0" w:noHBand="0" w:noVBand="1"/>
      </w:tblPr>
      <w:tblGrid>
        <w:gridCol w:w="2789"/>
        <w:gridCol w:w="3220"/>
        <w:gridCol w:w="2011"/>
        <w:gridCol w:w="989"/>
      </w:tblGrid>
      <w:tr w:rsidR="008605D7" w:rsidRPr="005F1E4E" w:rsidTr="008605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605D7" w:rsidRPr="005F1E4E" w:rsidRDefault="008605D7" w:rsidP="002B3B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Target name</w:t>
            </w:r>
          </w:p>
        </w:tc>
        <w:tc>
          <w:tcPr>
            <w:tcW w:w="3220" w:type="dxa"/>
            <w:tcBorders>
              <w:top w:val="single" w:sz="12" w:space="0" w:color="auto"/>
              <w:bottom w:val="single" w:sz="12" w:space="0" w:color="auto"/>
            </w:tcBorders>
          </w:tcPr>
          <w:p w:rsidR="008605D7" w:rsidRDefault="008605D7" w:rsidP="002B3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12" w:space="0" w:color="auto"/>
            </w:tcBorders>
          </w:tcPr>
          <w:p w:rsidR="008605D7" w:rsidRPr="005F1E4E" w:rsidRDefault="008605D7" w:rsidP="002B3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8605D7" w:rsidRPr="00133A04" w:rsidRDefault="008605D7" w:rsidP="002B3B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3A0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2B6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SHBG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2B6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9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460.0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2B6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2B6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2B6F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RTAM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2B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5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7.4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2B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2B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PA</w:t>
            </w: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 decarboxylase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0.2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LGMN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07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34.6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2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47.8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5A3DAF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A3DAF">
              <w:rPr>
                <w:rFonts w:ascii="Times New Roman" w:hAnsi="Times New Roman" w:cs="Times New Roman"/>
                <w:sz w:val="20"/>
                <w:szCs w:val="20"/>
              </w:rPr>
              <w:t>TK17B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41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362.40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lcineurin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1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5.46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EphB4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97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710.56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17F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7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5.8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D-dimer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3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47.4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rbonic Anhydrase X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8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5.49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JAM-B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3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27.79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9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ripto</w:t>
            </w:r>
            <w:proofErr w:type="spellEnd"/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9.56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esothelin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6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29.8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eroxiredoxin-5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8.1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K12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7.7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lutamate carboxypeptidase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6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8.3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23F">
              <w:rPr>
                <w:rFonts w:ascii="Times New Roman" w:hAnsi="Times New Roman" w:cs="Times New Roman"/>
                <w:sz w:val="20"/>
                <w:szCs w:val="20"/>
              </w:rPr>
              <w:t>WFIKKN2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0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24.9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22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2.39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9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5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40.2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Siglec-3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9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17.9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dherin-6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2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93.75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9E1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1s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7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00.3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9E11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2G2E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9.5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po D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90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646.1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BAFF Receptor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6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625.19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llikrein 14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24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905.26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3220" w:type="dxa"/>
            <w:shd w:val="clear" w:color="auto" w:fill="auto"/>
          </w:tcPr>
          <w:p w:rsidR="008605D7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2862F7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801.6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oesin</w:t>
            </w:r>
            <w:proofErr w:type="spellEnd"/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3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94.35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FABPE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8.6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NRX3B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4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5.4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thepsin H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2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71.7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OCAD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1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14.56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ONA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4.7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</w:p>
        </w:tc>
        <w:tc>
          <w:tcPr>
            <w:tcW w:w="3220" w:type="dxa"/>
            <w:shd w:val="clear" w:color="auto" w:fill="auto"/>
          </w:tcPr>
          <w:p w:rsidR="008605D7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6</w:t>
            </w:r>
            <w:r w:rsidR="002862F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6456.0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H6ST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9.55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6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5.15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OBCAM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8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08.16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dherin-2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0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48.9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5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25.49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TYK2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08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74.95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D109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43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61.20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17</w:t>
            </w:r>
            <w:r w:rsidR="00186135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1.7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-a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3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4.5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IL-17 </w:t>
            </w: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proofErr w:type="spellEnd"/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66.20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IB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9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23.5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Endorphin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9.6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thepsin B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0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87.2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TP-1B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0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50.5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7D71C6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AM</w:t>
            </w:r>
            <w:r w:rsidR="008605D7" w:rsidRPr="005F1E4E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9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15.76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DYRK3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6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60.29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FRa-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0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79.2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oagulation Factor IX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85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79.3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Epithelial cell kinase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3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99.7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17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9073.4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GFBP-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1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149.6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UFM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7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61.7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THrP</w:t>
            </w:r>
            <w:proofErr w:type="spellEnd"/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4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3.49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ED-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60.6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D226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8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55.5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3a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75.9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FGF-20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0.9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WKFN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2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8.8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BG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2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0.7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6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DBNL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0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80.4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Nr-CAM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55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695.5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DE1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0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51.2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1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DGF-CC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55.40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MP-10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7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03.49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LSAMP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4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41.3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lypican 3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3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39.8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roperdin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07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6450.96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Neurotrophin-3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7.9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diponectin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3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61.2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KI2L4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3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14.30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Coagulation Factor </w:t>
            </w: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Xab</w:t>
            </w:r>
            <w:proofErr w:type="spellEnd"/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85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79.3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FGF9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6.4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1-Antitrypsin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2.8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MP-13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2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91.20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TFPI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34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761.1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4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BL2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3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10.2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kallikrein 12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6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326.3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UNC5H4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38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442.4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RBM39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51.4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ERP29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4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09.60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Galectin-2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9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35.9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MK1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94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94.0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FGFR-2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.3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4.14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41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820.0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A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14.5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842.4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L-7 Ra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60.95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BEF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5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07.2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ytidylate</w:t>
            </w:r>
            <w:proofErr w:type="spellEnd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79.7 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>± 1689.6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8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HCC-4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79.2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6606.88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PIB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61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78.59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HDAC8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6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38.46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Fibrinogen g-chain dimer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44.1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696.32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ASP3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27.9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798.2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ADAM 9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8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417.4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disulfide</w:t>
            </w:r>
            <w:proofErr w:type="spellEnd"/>
            <w:r w:rsidRPr="005F1E4E">
              <w:rPr>
                <w:rFonts w:ascii="Times New Roman" w:hAnsi="Times New Roman" w:cs="Times New Roman"/>
                <w:sz w:val="20"/>
                <w:szCs w:val="20"/>
              </w:rPr>
              <w:t xml:space="preserve"> isomerase A3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7.93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Calcineurin B a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97.6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217.91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IGFBP-3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6.8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09.4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7D71C6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PDE3A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1.0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172.70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6</w:t>
            </w:r>
          </w:p>
        </w:tc>
        <w:tc>
          <w:tcPr>
            <w:tcW w:w="989" w:type="dxa"/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8605D7" w:rsidRPr="005F1E4E" w:rsidTr="008605D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MMP-8</w:t>
            </w:r>
          </w:p>
        </w:tc>
        <w:tc>
          <w:tcPr>
            <w:tcW w:w="3220" w:type="dxa"/>
            <w:shd w:val="clear" w:color="auto" w:fill="auto"/>
          </w:tcPr>
          <w:p w:rsidR="008605D7" w:rsidRDefault="002862F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9.7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227.37</w:t>
            </w:r>
          </w:p>
        </w:tc>
        <w:tc>
          <w:tcPr>
            <w:tcW w:w="2011" w:type="dxa"/>
            <w:shd w:val="clear" w:color="auto" w:fill="auto"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:rsidR="008605D7" w:rsidRPr="005F1E4E" w:rsidRDefault="008605D7" w:rsidP="00A808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584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605D7" w:rsidRPr="005F1E4E" w:rsidTr="008605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605D7" w:rsidRPr="005F1E4E" w:rsidRDefault="008605D7" w:rsidP="00A808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Kininogen  HMW</w:t>
            </w:r>
          </w:p>
        </w:tc>
        <w:tc>
          <w:tcPr>
            <w:tcW w:w="3220" w:type="dxa"/>
            <w:tcBorders>
              <w:bottom w:val="single" w:sz="12" w:space="0" w:color="auto"/>
            </w:tcBorders>
            <w:shd w:val="clear" w:color="auto" w:fill="auto"/>
          </w:tcPr>
          <w:p w:rsidR="008605D7" w:rsidRDefault="002862F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62.4</w:t>
            </w:r>
            <w:r w:rsidR="008605D7">
              <w:rPr>
                <w:rFonts w:ascii="Times New Roman" w:hAnsi="Times New Roman" w:cs="Times New Roman"/>
                <w:sz w:val="20"/>
                <w:szCs w:val="20"/>
              </w:rPr>
              <w:t xml:space="preserve"> ± 9206.59</w:t>
            </w:r>
          </w:p>
        </w:tc>
        <w:tc>
          <w:tcPr>
            <w:tcW w:w="2011" w:type="dxa"/>
            <w:tcBorders>
              <w:bottom w:val="single" w:sz="12" w:space="0" w:color="auto"/>
            </w:tcBorders>
            <w:shd w:val="clear" w:color="auto" w:fill="auto"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605D7" w:rsidRPr="005F1E4E" w:rsidRDefault="008605D7" w:rsidP="00A808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F1E4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</w:tbl>
    <w:p w:rsidR="002B3BF9" w:rsidRPr="005F1E4E" w:rsidRDefault="002B3BF9" w:rsidP="002B3BF9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5F1E4E">
        <w:rPr>
          <w:rFonts w:ascii="Times New Roman" w:hAnsi="Times New Roman" w:cs="Times New Roman"/>
          <w:sz w:val="20"/>
          <w:szCs w:val="20"/>
          <w:lang w:val="en-GB"/>
        </w:rPr>
        <w:t>Results obtained from Pearson’s correlation</w:t>
      </w:r>
      <w:r w:rsidR="000D3F09">
        <w:rPr>
          <w:rFonts w:ascii="Times New Roman" w:hAnsi="Times New Roman" w:cs="Times New Roman"/>
          <w:sz w:val="20"/>
          <w:szCs w:val="20"/>
          <w:lang w:val="en-GB"/>
        </w:rPr>
        <w:t xml:space="preserve"> analysis</w:t>
      </w:r>
      <w:r w:rsidRPr="005F1E4E">
        <w:rPr>
          <w:rFonts w:ascii="Times New Roman" w:hAnsi="Times New Roman" w:cs="Times New Roman"/>
          <w:sz w:val="20"/>
          <w:szCs w:val="20"/>
          <w:lang w:val="en-GB"/>
        </w:rPr>
        <w:t xml:space="preserve">, with correlation coefficients and p </w:t>
      </w:r>
      <w:r w:rsidRPr="005F1E4E">
        <w:rPr>
          <w:rFonts w:ascii="Times New Roman" w:eastAsiaTheme="minorEastAsia" w:hAnsi="Times New Roman" w:cs="Times New Roman"/>
          <w:sz w:val="20"/>
          <w:szCs w:val="20"/>
          <w:lang w:val="en-GB"/>
        </w:rPr>
        <w:t>≤</w:t>
      </w:r>
      <w:r w:rsidRPr="005F1E4E">
        <w:rPr>
          <w:rFonts w:ascii="Times New Roman" w:hAnsi="Times New Roman" w:cs="Times New Roman"/>
          <w:sz w:val="20"/>
          <w:szCs w:val="20"/>
          <w:lang w:val="en-GB"/>
        </w:rPr>
        <w:t xml:space="preserve"> 0.05 presented.</w:t>
      </w:r>
    </w:p>
    <w:p w:rsidR="002B3BF9" w:rsidRPr="005F1E4E" w:rsidRDefault="002B3BF9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95725D" w:rsidRPr="005F1E4E" w:rsidRDefault="0095725D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E55C97" w:rsidRPr="005F1E4E" w:rsidRDefault="00E55C97" w:rsidP="002B3BF9">
      <w:pPr>
        <w:rPr>
          <w:rFonts w:ascii="Times New Roman" w:hAnsi="Times New Roman" w:cs="Times New Roman"/>
          <w:b/>
          <w:sz w:val="24"/>
          <w:szCs w:val="24"/>
        </w:rPr>
      </w:pPr>
    </w:p>
    <w:p w:rsidR="005F1E4E" w:rsidRPr="005F1E4E" w:rsidRDefault="005F1E4E" w:rsidP="002B3BF9">
      <w:pPr>
        <w:rPr>
          <w:rFonts w:ascii="Times New Roman" w:hAnsi="Times New Roman" w:cs="Times New Roman"/>
          <w:b/>
          <w:sz w:val="24"/>
          <w:szCs w:val="24"/>
        </w:rPr>
      </w:pPr>
    </w:p>
    <w:sectPr w:rsidR="005F1E4E" w:rsidRPr="005F1E4E" w:rsidSect="00987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870D6"/>
    <w:rsid w:val="009E11BB"/>
    <w:rsid w:val="00A17F18"/>
    <w:rsid w:val="00A322EB"/>
    <w:rsid w:val="00A43316"/>
    <w:rsid w:val="00A44D05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B0548-5DF7-407C-BFF2-F7DE5A2C5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3</cp:revision>
  <cp:lastPrinted>2017-07-25T10:33:00Z</cp:lastPrinted>
  <dcterms:created xsi:type="dcterms:W3CDTF">2018-08-19T12:53:00Z</dcterms:created>
  <dcterms:modified xsi:type="dcterms:W3CDTF">2018-08-19T12:54:00Z</dcterms:modified>
</cp:coreProperties>
</file>